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30AAA" w14:textId="77777777" w:rsidR="00A0684E" w:rsidRPr="000D79C0" w:rsidRDefault="00A0684E" w:rsidP="00A0684E">
      <w:pPr>
        <w:pStyle w:val="af"/>
      </w:pPr>
      <w:bookmarkStart w:id="0" w:name="_Hlk196659768"/>
      <w:bookmarkEnd w:id="0"/>
      <w:r w:rsidRPr="000D79C0">
        <w:t>Tab</w:t>
      </w:r>
      <w:r>
        <w:rPr>
          <w:rFonts w:hint="eastAsia"/>
        </w:rPr>
        <w:t>le S1.</w:t>
      </w:r>
      <w:r w:rsidRPr="000D79C0">
        <w:t xml:space="preserve">  Primer </w:t>
      </w:r>
      <w:proofErr w:type="spellStart"/>
      <w:r>
        <w:rPr>
          <w:rFonts w:hint="eastAsia"/>
        </w:rPr>
        <w:t>uesd</w:t>
      </w:r>
      <w:proofErr w:type="spellEnd"/>
      <w:r>
        <w:rPr>
          <w:rFonts w:hint="eastAsia"/>
        </w:rPr>
        <w:t xml:space="preserve"> for </w:t>
      </w:r>
      <w:proofErr w:type="spellStart"/>
      <w:r>
        <w:rPr>
          <w:rFonts w:hint="eastAsia"/>
        </w:rPr>
        <w:t>qRT</w:t>
      </w:r>
      <w:proofErr w:type="spellEnd"/>
      <w:r>
        <w:rPr>
          <w:rFonts w:hint="eastAsia"/>
        </w:rPr>
        <w:t>-PCR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3901"/>
      </w:tblGrid>
      <w:tr w:rsidR="00A0684E" w14:paraId="5B468891" w14:textId="77777777" w:rsidTr="00433C5A">
        <w:trPr>
          <w:trHeight w:val="454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3CD1C55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rFonts w:hint="eastAsia"/>
                <w:sz w:val="21"/>
                <w:szCs w:val="20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C4DD64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sz w:val="21"/>
                <w:szCs w:val="20"/>
              </w:rPr>
              <w:t>Primers</w:t>
            </w:r>
          </w:p>
        </w:tc>
        <w:tc>
          <w:tcPr>
            <w:tcW w:w="390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16E3079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rFonts w:ascii="CIDFont" w:hAnsi="CIDFont"/>
                <w:color w:val="000000"/>
                <w:sz w:val="21"/>
                <w:szCs w:val="20"/>
              </w:rPr>
              <w:t>Sequence (5’-3’)</w:t>
            </w:r>
          </w:p>
        </w:tc>
      </w:tr>
      <w:tr w:rsidR="00A0684E" w14:paraId="7D686A6C" w14:textId="77777777" w:rsidTr="00433C5A">
        <w:trPr>
          <w:trHeight w:val="454"/>
        </w:trPr>
        <w:tc>
          <w:tcPr>
            <w:tcW w:w="2127" w:type="dxa"/>
            <w:tcBorders>
              <w:top w:val="single" w:sz="12" w:space="0" w:color="auto"/>
              <w:right w:val="nil"/>
            </w:tcBorders>
            <w:vAlign w:val="center"/>
          </w:tcPr>
          <w:p w14:paraId="3BF2111F" w14:textId="77777777" w:rsidR="00A0684E" w:rsidRPr="00D122AC" w:rsidRDefault="00A0684E" w:rsidP="00433C5A">
            <w:pPr>
              <w:ind w:firstLine="420"/>
              <w:jc w:val="center"/>
              <w:rPr>
                <w:i/>
                <w:iCs/>
                <w:sz w:val="21"/>
                <w:szCs w:val="20"/>
              </w:rPr>
            </w:pPr>
            <w:r w:rsidRPr="00D122AC">
              <w:rPr>
                <w:i/>
                <w:iCs/>
                <w:sz w:val="21"/>
                <w:szCs w:val="20"/>
              </w:rPr>
              <w:t>dmrt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5087A20F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7E610471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39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F471F0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TCTCCTCTGAAGGGGCACAA</w:t>
            </w:r>
          </w:p>
          <w:p w14:paraId="3EC3ED03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CCGGACTACAAATCCCAAGCT</w:t>
            </w:r>
          </w:p>
        </w:tc>
      </w:tr>
      <w:tr w:rsidR="00A0684E" w14:paraId="1D27E86D" w14:textId="77777777" w:rsidTr="00433C5A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29C7A560" w14:textId="77777777" w:rsidR="00A0684E" w:rsidRPr="00D122AC" w:rsidRDefault="00A0684E" w:rsidP="00433C5A">
            <w:pPr>
              <w:ind w:firstLine="420"/>
              <w:jc w:val="center"/>
              <w:rPr>
                <w:i/>
                <w:iCs/>
                <w:sz w:val="21"/>
                <w:szCs w:val="20"/>
              </w:rPr>
            </w:pPr>
            <w:r w:rsidRPr="00D122AC">
              <w:rPr>
                <w:i/>
                <w:iCs/>
                <w:sz w:val="21"/>
                <w:szCs w:val="20"/>
              </w:rPr>
              <w:t>dmrt2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B201C54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49EBB528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72919612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ATCATGCTGGAGCGGGAGT</w:t>
            </w:r>
          </w:p>
          <w:p w14:paraId="563728DF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CGAGTAGGCCGTCTTGTAGTTG</w:t>
            </w:r>
          </w:p>
        </w:tc>
      </w:tr>
      <w:tr w:rsidR="00A0684E" w14:paraId="3ED0E065" w14:textId="77777777" w:rsidTr="00433C5A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1F0C6947" w14:textId="77777777" w:rsidR="00A0684E" w:rsidRPr="00D122AC" w:rsidRDefault="00A0684E" w:rsidP="00433C5A">
            <w:pPr>
              <w:ind w:firstLine="420"/>
              <w:jc w:val="center"/>
              <w:rPr>
                <w:i/>
                <w:iCs/>
                <w:sz w:val="21"/>
                <w:szCs w:val="20"/>
              </w:rPr>
            </w:pPr>
            <w:r w:rsidRPr="00D122AC">
              <w:rPr>
                <w:i/>
                <w:iCs/>
                <w:sz w:val="21"/>
                <w:szCs w:val="20"/>
              </w:rPr>
              <w:t>dmrt2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A2F8DCD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4D5FD67A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70B3DA76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TGGAGCAGATCAGGGTATC CTGCTTTGAGGGATCTTGAC</w:t>
            </w:r>
          </w:p>
        </w:tc>
      </w:tr>
      <w:tr w:rsidR="00A0684E" w14:paraId="5477B307" w14:textId="77777777" w:rsidTr="00433C5A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6E3D6286" w14:textId="77777777" w:rsidR="00A0684E" w:rsidRPr="00D122AC" w:rsidRDefault="00A0684E" w:rsidP="00433C5A">
            <w:pPr>
              <w:ind w:firstLine="420"/>
              <w:jc w:val="center"/>
              <w:rPr>
                <w:i/>
                <w:iCs/>
                <w:sz w:val="21"/>
                <w:szCs w:val="20"/>
              </w:rPr>
            </w:pPr>
            <w:r w:rsidRPr="00D122AC">
              <w:rPr>
                <w:i/>
                <w:iCs/>
                <w:sz w:val="21"/>
                <w:szCs w:val="20"/>
              </w:rPr>
              <w:t>dmrt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3F994BB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58CBB30F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19A11A39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CACCATACATGACATCAGGAC CTTGCTCTGAAGGTAGGAAAG</w:t>
            </w:r>
          </w:p>
        </w:tc>
      </w:tr>
      <w:tr w:rsidR="00A0684E" w14:paraId="63AC82F6" w14:textId="77777777" w:rsidTr="00433C5A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0F1C07D6" w14:textId="77777777" w:rsidR="00A0684E" w:rsidRPr="00D122AC" w:rsidRDefault="00A0684E" w:rsidP="00433C5A">
            <w:pPr>
              <w:ind w:firstLine="420"/>
              <w:jc w:val="center"/>
              <w:rPr>
                <w:i/>
                <w:iCs/>
                <w:sz w:val="21"/>
                <w:szCs w:val="20"/>
              </w:rPr>
            </w:pPr>
            <w:r w:rsidRPr="00D122AC">
              <w:rPr>
                <w:i/>
                <w:iCs/>
                <w:sz w:val="21"/>
                <w:szCs w:val="20"/>
              </w:rPr>
              <w:t>dmrta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1654C9F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66394C39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3F2E0617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AAACCAAACTCCTGCTACAC GGCTGACGGGATACTTCT</w:t>
            </w:r>
          </w:p>
        </w:tc>
      </w:tr>
      <w:tr w:rsidR="00A0684E" w14:paraId="010E1501" w14:textId="77777777" w:rsidTr="00433C5A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6C28F2B4" w14:textId="77777777" w:rsidR="00A0684E" w:rsidRPr="00D122AC" w:rsidRDefault="00A0684E" w:rsidP="00433C5A">
            <w:pPr>
              <w:ind w:firstLine="420"/>
              <w:jc w:val="center"/>
              <w:rPr>
                <w:i/>
                <w:iCs/>
                <w:sz w:val="21"/>
                <w:szCs w:val="20"/>
              </w:rPr>
            </w:pPr>
            <w:r w:rsidRPr="00D122AC">
              <w:rPr>
                <w:i/>
                <w:iCs/>
                <w:sz w:val="21"/>
                <w:szCs w:val="20"/>
              </w:rPr>
              <w:t>dmrta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9F3CD56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19195674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7C165D81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CACGTATGGACAGGATCAATAA GTGATGGGCTAAGAAGTCATAA</w:t>
            </w:r>
          </w:p>
        </w:tc>
      </w:tr>
      <w:tr w:rsidR="00A0684E" w14:paraId="3ED9C72D" w14:textId="77777777" w:rsidTr="00433C5A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144873A6" w14:textId="77777777" w:rsidR="00A0684E" w:rsidRPr="00D122AC" w:rsidRDefault="00A0684E" w:rsidP="00433C5A">
            <w:pPr>
              <w:ind w:firstLine="420"/>
              <w:jc w:val="center"/>
              <w:rPr>
                <w:i/>
                <w:iCs/>
                <w:sz w:val="21"/>
                <w:szCs w:val="20"/>
              </w:rPr>
            </w:pPr>
            <w:r w:rsidRPr="00D122AC">
              <w:rPr>
                <w:i/>
                <w:iCs/>
                <w:sz w:val="21"/>
                <w:szCs w:val="20"/>
              </w:rPr>
              <w:t>b2m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3A896832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446F10AE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qPCR-</w:t>
            </w:r>
            <w:proofErr w:type="spellStart"/>
            <w:r w:rsidRPr="00D122AC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3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DFC284" w14:textId="77777777" w:rsidR="00A0684E" w:rsidRPr="00D122AC" w:rsidRDefault="00A0684E" w:rsidP="00433C5A">
            <w:pPr>
              <w:ind w:firstLine="420"/>
              <w:jc w:val="center"/>
              <w:rPr>
                <w:color w:val="000000"/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GGCAATTCCACCTGACCAAG</w:t>
            </w:r>
          </w:p>
          <w:p w14:paraId="6A3643F4" w14:textId="77777777" w:rsidR="00A0684E" w:rsidRPr="00D122AC" w:rsidRDefault="00A0684E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D122AC">
              <w:rPr>
                <w:color w:val="000000"/>
                <w:sz w:val="21"/>
                <w:szCs w:val="20"/>
              </w:rPr>
              <w:t>CAACCCAGGCATATTCCTTAACT</w:t>
            </w:r>
          </w:p>
        </w:tc>
      </w:tr>
    </w:tbl>
    <w:p w14:paraId="352C0747" w14:textId="77777777" w:rsidR="00FD3400" w:rsidRPr="00A0684E" w:rsidRDefault="00FD3400">
      <w:pPr>
        <w:ind w:firstLine="480"/>
        <w:rPr>
          <w:rFonts w:hint="eastAsia"/>
        </w:rPr>
      </w:pPr>
    </w:p>
    <w:sectPr w:rsidR="00FD3400" w:rsidRPr="00A06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IDFont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84E"/>
    <w:rsid w:val="000404E5"/>
    <w:rsid w:val="001742E0"/>
    <w:rsid w:val="00195735"/>
    <w:rsid w:val="002405E6"/>
    <w:rsid w:val="0027267E"/>
    <w:rsid w:val="00397180"/>
    <w:rsid w:val="006523A3"/>
    <w:rsid w:val="00716BA9"/>
    <w:rsid w:val="00794EB4"/>
    <w:rsid w:val="00A0684E"/>
    <w:rsid w:val="00CE6777"/>
    <w:rsid w:val="00D36510"/>
    <w:rsid w:val="00EE233B"/>
    <w:rsid w:val="00F571BB"/>
    <w:rsid w:val="00F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F9A6B"/>
  <w15:chartTrackingRefBased/>
  <w15:docId w15:val="{EAD1C317-AFDB-41F9-A1C0-8ACCEC8BE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84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068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6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68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68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684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684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68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68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68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68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6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6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68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684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68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68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68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68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68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6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68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68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68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68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68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68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6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68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684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A06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autoRedefine/>
    <w:uiPriority w:val="35"/>
    <w:unhideWhenUsed/>
    <w:qFormat/>
    <w:rsid w:val="00A0684E"/>
    <w:pPr>
      <w:spacing w:before="120" w:after="120" w:line="240" w:lineRule="auto"/>
      <w:ind w:firstLineChars="0" w:firstLine="0"/>
      <w:jc w:val="center"/>
    </w:pPr>
    <w:rPr>
      <w:rFonts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483</Characters>
  <Application>Microsoft Office Word</Application>
  <DocSecurity>0</DocSecurity>
  <Lines>32</Lines>
  <Paragraphs>28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丁</dc:creator>
  <cp:keywords/>
  <dc:description/>
  <cp:lastModifiedBy>晖 丁</cp:lastModifiedBy>
  <cp:revision>1</cp:revision>
  <dcterms:created xsi:type="dcterms:W3CDTF">2025-05-19T03:26:00Z</dcterms:created>
  <dcterms:modified xsi:type="dcterms:W3CDTF">2025-05-19T03:26:00Z</dcterms:modified>
</cp:coreProperties>
</file>